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B43EE" w14:textId="08593523" w:rsidR="00E158D0" w:rsidRPr="003A1190" w:rsidRDefault="00E158D0" w:rsidP="009E5427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3A119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9E5427" w:rsidRPr="003A119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3A11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0"/>
      <w:proofErr w:type="spellStart"/>
      <w:r w:rsidR="0081513B" w:rsidRPr="003A11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8761A" w:rsidRPr="0058761A">
        <w:rPr>
          <w:rFonts w:ascii="Times New Roman" w:hAnsi="Times New Roman" w:cs="Times New Roman"/>
          <w:b/>
          <w:bCs/>
          <w:sz w:val="24"/>
          <w:szCs w:val="24"/>
        </w:rPr>
        <w:t>5</w:t>
      </w:r>
      <w:proofErr w:type="spellEnd"/>
      <w:r w:rsidR="00B048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8761A" w:rsidRPr="0058761A">
        <w:rPr>
          <w:rFonts w:ascii="Times New Roman" w:hAnsi="Times New Roman" w:cs="Times New Roman"/>
          <w:b/>
          <w:bCs/>
          <w:sz w:val="24"/>
          <w:szCs w:val="24"/>
        </w:rPr>
        <w:t xml:space="preserve"> Correlation analysis between different infection factors and </w:t>
      </w:r>
      <w:r w:rsidR="00461BBA" w:rsidRPr="00461BB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="0058761A" w:rsidRPr="0058761A">
        <w:rPr>
          <w:rFonts w:ascii="Times New Roman" w:hAnsi="Times New Roman" w:cs="Times New Roman"/>
          <w:b/>
          <w:bCs/>
          <w:sz w:val="24"/>
          <w:szCs w:val="24"/>
        </w:rPr>
        <w:t>virome</w:t>
      </w:r>
      <w:proofErr w:type="spellEnd"/>
      <w:r w:rsidR="0058761A" w:rsidRPr="0058761A">
        <w:rPr>
          <w:rFonts w:ascii="Times New Roman" w:hAnsi="Times New Roman" w:cs="Times New Roman"/>
          <w:b/>
          <w:bCs/>
          <w:sz w:val="24"/>
          <w:szCs w:val="24"/>
        </w:rPr>
        <w:t xml:space="preserve"> at </w:t>
      </w:r>
      <w:r w:rsidR="00B0486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58761A" w:rsidRPr="0058761A">
        <w:rPr>
          <w:rFonts w:ascii="Times New Roman" w:hAnsi="Times New Roman" w:cs="Times New Roman"/>
          <w:b/>
          <w:bCs/>
          <w:sz w:val="24"/>
          <w:szCs w:val="24"/>
        </w:rPr>
        <w:t xml:space="preserve">family level and </w:t>
      </w:r>
      <w:r w:rsidR="00461BBA" w:rsidRPr="00461BB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30C9E" w:rsidRPr="00E30C9E">
        <w:rPr>
          <w:rFonts w:ascii="Times New Roman" w:hAnsi="Times New Roman" w:cs="Times New Roman"/>
          <w:b/>
          <w:bCs/>
          <w:sz w:val="24"/>
          <w:szCs w:val="24"/>
        </w:rPr>
        <w:t>bacterial community</w:t>
      </w:r>
      <w:r w:rsidR="0058761A" w:rsidRPr="0058761A">
        <w:rPr>
          <w:rFonts w:ascii="Times New Roman" w:hAnsi="Times New Roman" w:cs="Times New Roman"/>
          <w:b/>
          <w:bCs/>
          <w:sz w:val="24"/>
          <w:szCs w:val="24"/>
        </w:rPr>
        <w:t xml:space="preserve"> at</w:t>
      </w:r>
      <w:r w:rsidR="00DF07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486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58761A" w:rsidRPr="0058761A">
        <w:rPr>
          <w:rFonts w:ascii="Times New Roman" w:hAnsi="Times New Roman" w:cs="Times New Roman"/>
          <w:b/>
          <w:bCs/>
          <w:sz w:val="24"/>
          <w:szCs w:val="24"/>
        </w:rPr>
        <w:t>genus level</w:t>
      </w:r>
      <w:r w:rsidR="009E5427" w:rsidRPr="003A119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2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72"/>
        <w:gridCol w:w="3112"/>
        <w:gridCol w:w="3369"/>
        <w:gridCol w:w="2847"/>
      </w:tblGrid>
      <w:tr w:rsidR="007A6370" w:rsidRPr="003A1190" w14:paraId="71FDCDD8" w14:textId="77777777" w:rsidTr="003A1190">
        <w:trPr>
          <w:trHeight w:val="585"/>
        </w:trPr>
        <w:tc>
          <w:tcPr>
            <w:tcW w:w="335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4B90F" w14:textId="7D9FD8D6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Virue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C34CF" w14:textId="5E764214" w:rsidR="007A6370" w:rsidRPr="003A1190" w:rsidRDefault="00BC698A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8A">
              <w:rPr>
                <w:rFonts w:ascii="Times New Roman" w:hAnsi="Times New Roman" w:cs="Times New Roman"/>
                <w:sz w:val="24"/>
                <w:szCs w:val="24"/>
              </w:rPr>
              <w:t>Clinical s</w:t>
            </w:r>
            <w:r w:rsidR="00BD7327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  <w:r w:rsidRPr="00BC698A">
              <w:rPr>
                <w:rFonts w:ascii="Times New Roman" w:hAnsi="Times New Roman" w:cs="Times New Roman"/>
                <w:sz w:val="24"/>
                <w:szCs w:val="24"/>
              </w:rPr>
              <w:t xml:space="preserve"> (diarrhea)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2EA87" w14:textId="2F58A723" w:rsidR="007A6370" w:rsidRPr="003A1190" w:rsidRDefault="00BC698A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8A">
              <w:rPr>
                <w:rFonts w:ascii="Times New Roman" w:hAnsi="Times New Roman" w:cs="Times New Roman"/>
                <w:sz w:val="24"/>
                <w:szCs w:val="24"/>
              </w:rPr>
              <w:t>Aquaculture model (D-intensive)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C044D" w14:textId="3053B0C7" w:rsidR="007A6370" w:rsidRPr="003A1190" w:rsidRDefault="00754EFE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le type</w:t>
            </w:r>
            <w:r w:rsidR="00BC698A" w:rsidRPr="00BC698A">
              <w:rPr>
                <w:rFonts w:ascii="Times New Roman" w:hAnsi="Times New Roman" w:cs="Times New Roman"/>
                <w:sz w:val="24"/>
                <w:szCs w:val="24"/>
              </w:rPr>
              <w:t xml:space="preserve"> (D-dairy cow)</w:t>
            </w:r>
          </w:p>
        </w:tc>
      </w:tr>
      <w:tr w:rsidR="007A6370" w:rsidRPr="003A1190" w14:paraId="35650E37" w14:textId="77777777" w:rsidTr="003A1190">
        <w:trPr>
          <w:trHeight w:val="585"/>
        </w:trPr>
        <w:tc>
          <w:tcPr>
            <w:tcW w:w="335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EC970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Astroviridae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28BCF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34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A2791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28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CB553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7A6370" w:rsidRPr="003A1190" w14:paraId="2184233E" w14:textId="77777777" w:rsidTr="003A1190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F1E63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Caliciviridae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D7D9B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85B48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2B26F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7A6370" w:rsidRPr="003A1190" w14:paraId="03B1F08A" w14:textId="77777777" w:rsidTr="003A1190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8CFF9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F641E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09284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18D98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7A6370" w:rsidRPr="003A1190" w14:paraId="48CF1831" w14:textId="77777777" w:rsidTr="003A1190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59C66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Genomoviridae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DCCB9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39C9E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C10D9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</w:tr>
      <w:tr w:rsidR="007A6370" w:rsidRPr="003A1190" w14:paraId="7882124E" w14:textId="77777777" w:rsidTr="003A1190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FF4F4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Herpesviridae</w:t>
            </w:r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516B8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58821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43A6B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7A6370" w:rsidRPr="003A1190" w14:paraId="2D6C647C" w14:textId="77777777" w:rsidTr="003A1190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528DB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Picornaviridae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D3067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6A6E6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DAA54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7A6370" w:rsidRPr="003A1190" w14:paraId="67983FA8" w14:textId="77777777" w:rsidTr="003A1190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7A836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Reoviridae</w:t>
            </w:r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CFE2D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FE708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1ED9DA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7A6370" w:rsidRPr="003A1190" w14:paraId="1607EC59" w14:textId="77777777" w:rsidTr="003A1190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F0A77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Siphoviridae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1496D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ABE66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74D2A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7A6370" w:rsidRPr="003A1190" w14:paraId="31B551A0" w14:textId="77777777" w:rsidTr="003A1190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2CCA1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Totiviridae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10A79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B82AD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0DB98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7A6370" w:rsidRPr="003A1190" w14:paraId="242C6459" w14:textId="77777777" w:rsidTr="003A1190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94743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Virgaviridae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F8A8A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2A89F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BC975" w14:textId="77777777" w:rsidR="007A6370" w:rsidRPr="003A1190" w:rsidRDefault="007A6370" w:rsidP="007A63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3A1190" w:rsidRPr="003A1190" w14:paraId="610E9ABF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64BDBA" w14:textId="3C4E62A7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ollinsella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CF6243" w14:textId="21222122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F96814" w14:textId="623B002B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1A8289" w14:textId="2C4DDF4F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3A1190" w:rsidRPr="003A1190" w14:paraId="72853E04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554699" w14:textId="262B7F74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nomicrobium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824634" w14:textId="355DD3B1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CC2503" w14:textId="0C825A99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B4C20D" w14:textId="427CA334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3A1190" w:rsidRPr="003A1190" w14:paraId="7927A7BD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2F86BE" w14:textId="6DC5565C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chococcus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5114CB" w14:textId="6B8F0BEF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978DA1" w14:textId="7FDA6569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214A2E" w14:textId="428DE2FF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3A1190" w:rsidRPr="003A1190" w14:paraId="705C8537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D7E4F2" w14:textId="468F03BA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nobacterium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76DD5F" w14:textId="69C9B979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176DF6" w14:textId="7871786F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E25825" w14:textId="584A3A0F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3A1190" w:rsidRPr="003A1190" w14:paraId="16ECF34D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5E03F0" w14:textId="778EDD98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CA12D0" w14:textId="7ADD354A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407C84" w14:textId="34262DF1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F5D4AD" w14:textId="32A24118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3A1190" w:rsidRPr="003A1190" w14:paraId="56630726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84CE00" w14:textId="2AA9E618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yseobacterium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DF8DF9" w14:textId="13524C06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56573B" w14:textId="37BD3484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5D611A" w14:textId="15A801EC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3A1190" w:rsidRPr="003A1190" w14:paraId="40A38D20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CF0606" w14:textId="52ECFC5C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26D1C4" w14:textId="573B4AA2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4A583E" w14:textId="70948E1B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282F19" w14:textId="695E8A28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3A1190" w:rsidRPr="003A1190" w14:paraId="09B97150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26E45E" w14:textId="689A46DC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lsenella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13BBD1" w14:textId="18AB1B7F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1940AE" w14:textId="0E1CA011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D32183" w14:textId="6AE70F0C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3A1190" w:rsidRPr="003A1190" w14:paraId="794BEBF0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201F29" w14:textId="019D6647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58622D" w14:textId="774A872A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BB42F9" w14:textId="2EAA2CBA" w:rsidR="003A1190" w:rsidRPr="00BC698A" w:rsidRDefault="00BC698A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8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C698A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051037" w14:textId="3D393C7D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</w:tr>
      <w:tr w:rsidR="003A1190" w:rsidRPr="003A1190" w14:paraId="534BC23E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B22A68" w14:textId="0E696B0B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phylococcaceae_Staphylococcus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11CDF1" w14:textId="013040A9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1681A0" w14:textId="7B356232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77A041" w14:textId="57D26E6F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3A1190" w:rsidRPr="003A1190" w14:paraId="70A29D7E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4A6CD7" w14:textId="7D3C2FC7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ysipelotrichaceae_Clostridium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3E5271" w14:textId="332D442D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ED86D5" w14:textId="4A0516F1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5A3B53" w14:textId="3EE38F29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3A1190" w:rsidRPr="003A1190" w14:paraId="70404400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60BC2E" w14:textId="0901E623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ctococcus</w:t>
            </w:r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1FEB61" w14:textId="6A9D2F57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95CAB3" w14:textId="404E0247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8DDC11" w14:textId="3AF7F4E2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3A1190" w:rsidRPr="003A1190" w14:paraId="63838C37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1D0AF5" w14:textId="28E679C0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3A39BC" w14:textId="2B2DFC67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C5CE3E" w14:textId="0BBA38C2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85FE8F" w14:textId="557A4589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3A1190" w:rsidRPr="003A1190" w14:paraId="6940D430" w14:textId="77777777" w:rsidTr="001B628E">
        <w:trPr>
          <w:trHeight w:val="585"/>
        </w:trPr>
        <w:tc>
          <w:tcPr>
            <w:tcW w:w="33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443304" w14:textId="5A7FE6CA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Actinomyces</w:t>
            </w:r>
          </w:p>
        </w:tc>
        <w:tc>
          <w:tcPr>
            <w:tcW w:w="31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65ED68" w14:textId="1E38CAD8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34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517729" w14:textId="02203196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88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554B91" w14:textId="4ECA84E4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3A1190" w:rsidRPr="003A1190" w14:paraId="11EF1C27" w14:textId="77777777" w:rsidTr="001B628E">
        <w:trPr>
          <w:trHeight w:val="585"/>
        </w:trPr>
        <w:tc>
          <w:tcPr>
            <w:tcW w:w="3356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A3B90B" w14:textId="77C5C68B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315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FE88A0" w14:textId="03CA88A1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40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CC53B8" w14:textId="281B096E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288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B47B67" w14:textId="4A58FCCA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</w:tr>
      <w:tr w:rsidR="003A1190" w:rsidRPr="003A1190" w14:paraId="6A37FCEB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91E426" w14:textId="795EC9AA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gibacterium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EA5203" w14:textId="0BE838E5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58E627" w14:textId="304594CF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822E53" w14:textId="52E6A2AE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3A1190" w:rsidRPr="003A1190" w14:paraId="20A26F09" w14:textId="77777777" w:rsidTr="001B628E">
        <w:trPr>
          <w:trHeight w:val="585"/>
        </w:trPr>
        <w:tc>
          <w:tcPr>
            <w:tcW w:w="33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F3E4AC" w14:textId="1E6377D9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B53</w:t>
            </w:r>
            <w:proofErr w:type="spellEnd"/>
          </w:p>
        </w:tc>
        <w:tc>
          <w:tcPr>
            <w:tcW w:w="31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9886D4" w14:textId="66DB69B4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34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796607" w14:textId="786A9D7E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28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4C13DA" w14:textId="74FBCA1E" w:rsidR="003A1190" w:rsidRPr="003A1190" w:rsidRDefault="003A1190" w:rsidP="003A11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90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</w:tbl>
    <w:bookmarkEnd w:id="0"/>
    <w:p w14:paraId="4689E14A" w14:textId="3756A27B" w:rsidR="00940ABF" w:rsidRPr="003A1190" w:rsidRDefault="006F3EAC">
      <w:pPr>
        <w:rPr>
          <w:rFonts w:ascii="Times New Roman" w:hAnsi="Times New Roman" w:cs="Times New Roman"/>
          <w:sz w:val="24"/>
          <w:szCs w:val="24"/>
        </w:rPr>
      </w:pPr>
      <w:r w:rsidRPr="003A1190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Pr="003A1190">
        <w:rPr>
          <w:rFonts w:ascii="Times New Roman" w:hAnsi="Times New Roman" w:cs="Times New Roman"/>
          <w:sz w:val="24"/>
          <w:szCs w:val="24"/>
        </w:rPr>
        <w:t xml:space="preserve"> Differences in values were considered </w:t>
      </w:r>
      <w:bookmarkStart w:id="1" w:name="_Hlk92634587"/>
      <w:r w:rsidRPr="003A1190">
        <w:rPr>
          <w:rFonts w:ascii="Times New Roman" w:hAnsi="Times New Roman" w:cs="Times New Roman"/>
          <w:sz w:val="24"/>
          <w:szCs w:val="24"/>
        </w:rPr>
        <w:t>statistically significant or highly significant</w:t>
      </w:r>
      <w:bookmarkEnd w:id="1"/>
      <w:r w:rsidRPr="003A1190">
        <w:rPr>
          <w:rFonts w:ascii="Times New Roman" w:hAnsi="Times New Roman" w:cs="Times New Roman"/>
          <w:sz w:val="24"/>
          <w:szCs w:val="24"/>
        </w:rPr>
        <w:t xml:space="preserve"> at </w:t>
      </w:r>
      <w:r w:rsidRPr="003A119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A1190">
        <w:rPr>
          <w:rFonts w:ascii="Times New Roman" w:hAnsi="Times New Roman" w:cs="Times New Roman"/>
          <w:sz w:val="24"/>
          <w:szCs w:val="24"/>
        </w:rPr>
        <w:t xml:space="preserve"> &lt; 0.05 or </w:t>
      </w:r>
      <w:r w:rsidRPr="003A1190">
        <w:rPr>
          <w:rFonts w:ascii="Times New Roman" w:hAnsi="Times New Roman" w:cs="Times New Roman"/>
          <w:i/>
          <w:sz w:val="24"/>
          <w:szCs w:val="24"/>
        </w:rPr>
        <w:t>p</w:t>
      </w:r>
      <w:r w:rsidRPr="003A1190">
        <w:rPr>
          <w:rFonts w:ascii="Times New Roman" w:hAnsi="Times New Roman" w:cs="Times New Roman"/>
          <w:sz w:val="24"/>
          <w:szCs w:val="24"/>
        </w:rPr>
        <w:t xml:space="preserve"> &lt; 0.01, respectively.</w:t>
      </w:r>
      <w:r w:rsidR="002019D1" w:rsidRPr="003A1190">
        <w:rPr>
          <w:rFonts w:ascii="Times New Roman" w:hAnsi="Times New Roman" w:cs="Times New Roman"/>
          <w:sz w:val="24"/>
          <w:szCs w:val="24"/>
        </w:rPr>
        <w:t xml:space="preserve"> statistically significant or highly significant in bold.</w:t>
      </w:r>
      <w:r w:rsidR="00BC698A" w:rsidRPr="00BC698A">
        <w:t xml:space="preserve"> </w:t>
      </w:r>
      <w:r w:rsidR="00BC698A" w:rsidRPr="00BC698A">
        <w:rPr>
          <w:rFonts w:ascii="Times New Roman" w:hAnsi="Times New Roman" w:cs="Times New Roman"/>
          <w:sz w:val="24"/>
          <w:szCs w:val="24"/>
        </w:rPr>
        <w:t>D-intensive is diarrhea cattle with intensive farming, D-dairy cow is diarrhea dairy cow.</w:t>
      </w:r>
    </w:p>
    <w:sectPr w:rsidR="00940ABF" w:rsidRPr="003A1190" w:rsidSect="00BE1B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B7E0E" w14:textId="77777777" w:rsidR="00540893" w:rsidRDefault="00540893" w:rsidP="0006171E">
      <w:r>
        <w:separator/>
      </w:r>
    </w:p>
  </w:endnote>
  <w:endnote w:type="continuationSeparator" w:id="0">
    <w:p w14:paraId="0AEFE56D" w14:textId="77777777" w:rsidR="00540893" w:rsidRDefault="00540893" w:rsidP="00061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52BBE" w14:textId="77777777" w:rsidR="00540893" w:rsidRDefault="00540893" w:rsidP="0006171E">
      <w:r>
        <w:separator/>
      </w:r>
    </w:p>
  </w:footnote>
  <w:footnote w:type="continuationSeparator" w:id="0">
    <w:p w14:paraId="514F650C" w14:textId="77777777" w:rsidR="00540893" w:rsidRDefault="00540893" w:rsidP="00061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ABF"/>
    <w:rsid w:val="0006171E"/>
    <w:rsid w:val="000B55DC"/>
    <w:rsid w:val="0010222C"/>
    <w:rsid w:val="001200E2"/>
    <w:rsid w:val="00136D38"/>
    <w:rsid w:val="002019D1"/>
    <w:rsid w:val="002715AD"/>
    <w:rsid w:val="002C403A"/>
    <w:rsid w:val="002D2E9F"/>
    <w:rsid w:val="00377665"/>
    <w:rsid w:val="003A1190"/>
    <w:rsid w:val="003A6148"/>
    <w:rsid w:val="00461BBA"/>
    <w:rsid w:val="00472969"/>
    <w:rsid w:val="0047375F"/>
    <w:rsid w:val="00540893"/>
    <w:rsid w:val="0058761A"/>
    <w:rsid w:val="00631668"/>
    <w:rsid w:val="00687808"/>
    <w:rsid w:val="00696D88"/>
    <w:rsid w:val="006F3EAC"/>
    <w:rsid w:val="00701520"/>
    <w:rsid w:val="00706CF9"/>
    <w:rsid w:val="00743A5F"/>
    <w:rsid w:val="00754EFE"/>
    <w:rsid w:val="007A6370"/>
    <w:rsid w:val="0081513B"/>
    <w:rsid w:val="00940ABF"/>
    <w:rsid w:val="009E5427"/>
    <w:rsid w:val="00AC3675"/>
    <w:rsid w:val="00B04864"/>
    <w:rsid w:val="00B17AD2"/>
    <w:rsid w:val="00BC698A"/>
    <w:rsid w:val="00BD0B5F"/>
    <w:rsid w:val="00BD7327"/>
    <w:rsid w:val="00BE1BD4"/>
    <w:rsid w:val="00CD3CAE"/>
    <w:rsid w:val="00CF109B"/>
    <w:rsid w:val="00D158FB"/>
    <w:rsid w:val="00D31EBA"/>
    <w:rsid w:val="00DF0740"/>
    <w:rsid w:val="00E158D0"/>
    <w:rsid w:val="00E30C9E"/>
    <w:rsid w:val="00FD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9A6A2"/>
  <w15:chartTrackingRefBased/>
  <w15:docId w15:val="{D50EEE1A-B0C9-4E58-8B76-9C0B0C681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7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7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8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Pages>3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IECHEN@126.com</dc:creator>
  <cp:keywords/>
  <dc:description/>
  <cp:lastModifiedBy>QH Z</cp:lastModifiedBy>
  <cp:revision>24</cp:revision>
  <dcterms:created xsi:type="dcterms:W3CDTF">2022-01-07T02:39:00Z</dcterms:created>
  <dcterms:modified xsi:type="dcterms:W3CDTF">2023-11-21T05:06:00Z</dcterms:modified>
</cp:coreProperties>
</file>